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36" w14:textId="77777777" w:rsidR="007D6A5C" w:rsidRPr="00FA5A0F" w:rsidRDefault="00FA5A0F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>Multimedia Appendix 4</w:t>
      </w:r>
    </w:p>
    <w:p w14:paraId="51A2E665" w14:textId="24F68786" w:rsidR="00136C69" w:rsidRPr="00FA5A0F" w:rsidRDefault="00136C69" w:rsidP="00136C69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color w:val="000000" w:themeColor="text1"/>
        </w:rPr>
        <w:t>We visualized th</w:t>
      </w:r>
      <w:r>
        <w:rPr>
          <w:rFonts w:ascii="Times New Roman" w:eastAsia="Times New Roman" w:hAnsi="Times New Roman" w:cs="Times New Roman"/>
          <w:color w:val="000000" w:themeColor="text1"/>
        </w:rPr>
        <w:t>e inter-topic distance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 xml:space="preserve"> with the dynamic </w:t>
      </w:r>
      <w:proofErr w:type="spellStart"/>
      <w:r w:rsidRPr="00FA5A0F">
        <w:rPr>
          <w:rFonts w:ascii="Times New Roman" w:eastAsia="Times New Roman" w:hAnsi="Times New Roman" w:cs="Times New Roman"/>
          <w:color w:val="000000" w:themeColor="text1"/>
        </w:rPr>
        <w:t>PyLDAvis</w:t>
      </w:r>
      <w:proofErr w:type="spellEnd"/>
      <w:r w:rsidRPr="00FA5A0F">
        <w:rPr>
          <w:rFonts w:ascii="Times New Roman" w:eastAsia="Times New Roman" w:hAnsi="Times New Roman" w:cs="Times New Roman"/>
          <w:color w:val="000000" w:themeColor="text1"/>
        </w:rPr>
        <w:t xml:space="preserve"> python package, which enables human coders to view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 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>3-dimensional LDA inter-topic map in 2 dimension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Figure </w:t>
      </w:r>
      <w:r w:rsidR="00E73417">
        <w:rPr>
          <w:rFonts w:ascii="Times New Roman" w:eastAsia="Times New Roman" w:hAnsi="Times New Roman" w:cs="Times New Roman"/>
          <w:color w:val="000000" w:themeColor="text1"/>
        </w:rPr>
        <w:t>A3</w:t>
      </w:r>
      <w:r>
        <w:rPr>
          <w:rFonts w:ascii="Times New Roman" w:eastAsia="Times New Roman" w:hAnsi="Times New Roman" w:cs="Times New Roman"/>
          <w:color w:val="000000" w:themeColor="text1"/>
        </w:rPr>
        <w:t>).</w:t>
      </w:r>
    </w:p>
    <w:p w14:paraId="00000037" w14:textId="716DA0C8" w:rsidR="007D6A5C" w:rsidRPr="00FA5A0F" w:rsidRDefault="00FA5A0F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114300" distB="114300" distL="114300" distR="114300" wp14:anchorId="560F688E" wp14:editId="282AED53">
            <wp:extent cx="5943600" cy="42037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BE4BDA" w14:textId="20B9DF25" w:rsidR="00136C69" w:rsidRDefault="00136C69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gure </w:t>
      </w:r>
      <w:r w:rsidR="00E73417">
        <w:rPr>
          <w:rFonts w:ascii="Times New Roman" w:eastAsia="Times New Roman" w:hAnsi="Times New Roman" w:cs="Times New Roman"/>
          <w:color w:val="000000" w:themeColor="text1"/>
        </w:rPr>
        <w:t>A3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E8008E">
        <w:rPr>
          <w:rFonts w:ascii="Times New Roman" w:eastAsia="Times New Roman" w:hAnsi="Times New Roman" w:cs="Times New Roman"/>
          <w:i/>
          <w:iCs/>
          <w:color w:val="000000" w:themeColor="text1"/>
        </w:rPr>
        <w:t>Inter-topic distance map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created with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yLDAvis</w:t>
      </w:r>
      <w:proofErr w:type="spellEnd"/>
    </w:p>
    <w:p w14:paraId="00000042" w14:textId="252FBE7B" w:rsidR="007D6A5C" w:rsidRPr="00E8008E" w:rsidRDefault="007D6A5C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sectPr w:rsidR="007D6A5C" w:rsidRPr="00E800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C"/>
    <w:rsid w:val="00136C69"/>
    <w:rsid w:val="0041325B"/>
    <w:rsid w:val="004B2CC2"/>
    <w:rsid w:val="007D6A5C"/>
    <w:rsid w:val="008F7428"/>
    <w:rsid w:val="00911920"/>
    <w:rsid w:val="009F0635"/>
    <w:rsid w:val="00B835F1"/>
    <w:rsid w:val="00C12E1B"/>
    <w:rsid w:val="00DA7E90"/>
    <w:rsid w:val="00E73417"/>
    <w:rsid w:val="00E8008E"/>
    <w:rsid w:val="00ED0B6B"/>
    <w:rsid w:val="00F82437"/>
    <w:rsid w:val="00FA5A0F"/>
    <w:rsid w:val="00F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A49B6"/>
  <w15:docId w15:val="{D4971098-AAB8-D241-87EF-15DEEE55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2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E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742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Rose Stevens</cp:lastModifiedBy>
  <cp:revision>3</cp:revision>
  <dcterms:created xsi:type="dcterms:W3CDTF">2021-06-22T01:53:00Z</dcterms:created>
  <dcterms:modified xsi:type="dcterms:W3CDTF">2021-06-22T19:00:00Z</dcterms:modified>
</cp:coreProperties>
</file>